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17" w:type="dxa"/>
        <w:jc w:val="left"/>
        <w:tblInd w:w="-85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7"/>
        <w:gridCol w:w="558"/>
        <w:gridCol w:w="1248"/>
        <w:gridCol w:w="1110"/>
        <w:gridCol w:w="557"/>
        <w:gridCol w:w="528"/>
        <w:gridCol w:w="871"/>
        <w:gridCol w:w="799"/>
        <w:gridCol w:w="1134"/>
        <w:gridCol w:w="850"/>
        <w:gridCol w:w="709"/>
        <w:gridCol w:w="1090"/>
        <w:gridCol w:w="767"/>
        <w:gridCol w:w="693"/>
        <w:gridCol w:w="930"/>
        <w:gridCol w:w="893"/>
        <w:gridCol w:w="1143"/>
      </w:tblGrid>
      <w:tr>
        <w:trPr>
          <w:trHeight w:val="270" w:hRule="atLeast"/>
        </w:trPr>
        <w:tc>
          <w:tcPr>
            <w:tcW w:w="12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sition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28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(+) GWAS meta-analysis</w:t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ACPA(-) GWAS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ta-analysis</w:t>
            </w:r>
          </w:p>
        </w:tc>
        <w:tc>
          <w:tcPr>
            <w:tcW w:w="23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(-) Replication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(-) Combined Study</w:t>
            </w:r>
          </w:p>
        </w:tc>
      </w:tr>
      <w:tr>
        <w:trPr>
          <w:trHeight w:val="270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r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</w:t>
            </w:r>
          </w:p>
        </w:tc>
      </w:tr>
      <w:tr>
        <w:trPr>
          <w:trHeight w:val="270" w:hRule="atLeast"/>
        </w:trPr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890745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4348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MMEL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 (0.92-1.07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24033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5471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ADI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 (1.01-1.18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rs177273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59467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 (0.75-0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9006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23061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B3GNT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 (1.04-1.23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8765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54624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PRED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 (0.91-1.12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7408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01799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AFF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 (0.93-1.09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57486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167287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 (0.99-1.17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261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443099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 (0.95-1.12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8674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97322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83-0.98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570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14580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SF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 (0.82-0.97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5295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2046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D8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 (0.82-1.02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23343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434089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NFKBIE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 (0.85-1.03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23092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823775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 (0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0.94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0930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745278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CR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 (0.81-0.95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73154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85291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IRF5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TNPO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 (0.98-1.22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7363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3813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BLK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 (1.04-1.24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82194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345509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ARID5B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 (0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0.94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78191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20511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DE2A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ARAP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 (0.99-1.18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8412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44620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LD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 (1.03-1.23)</w:t>
            </w:r>
          </w:p>
        </w:tc>
      </w:tr>
      <w:tr>
        <w:trPr>
          <w:trHeight w:val="27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84729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78769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TPN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 (0.98-1.15)</w:t>
            </w:r>
          </w:p>
        </w:tc>
      </w:tr>
      <w:tr>
        <w:trPr>
          <w:trHeight w:val="270" w:hRule="atLeast"/>
        </w:trPr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075876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453358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AIRE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 (0.91-1.0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5:40:00Z</dcterms:created>
  <dc:creator>Chikashi TERAO</dc:creator>
  <dc:description/>
  <dc:language>en-US</dc:language>
  <cp:lastModifiedBy>Chikashi TERAO</cp:lastModifiedBy>
  <dcterms:modified xsi:type="dcterms:W3CDTF">2015-04-01T15:40:00Z</dcterms:modified>
  <cp:revision>2</cp:revision>
  <dc:subject/>
  <dc:title/>
</cp:coreProperties>
</file>